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>Supplementary Materials</w:t>
      </w:r>
    </w:p>
    <w:bookmarkEnd w:id="0"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5525770"/>
            <wp:effectExtent l="0" t="0" r="6985" b="1778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52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360" w:lineRule="auto"/>
        <w:jc w:val="both"/>
        <w:textAlignment w:val="auto"/>
        <w:rPr>
          <w:rFonts w:hint="default"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</w:pP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Supplementary Figure 1</w:t>
      </w: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  <w:lang w:val="en-US"/>
        </w:rPr>
        <w:t xml:space="preserve">. </w:t>
      </w:r>
      <w:r>
        <w:rPr>
          <w:rFonts w:hint="default"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  <w:t>The summary of mutations in histone acetylation associated genes of each digestive cancer type from TCGA.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360" w:lineRule="auto"/>
        <w:jc w:val="both"/>
        <w:textAlignment w:val="auto"/>
        <w:rPr>
          <w:rFonts w:hint="eastAsia" w:ascii="Times New Roman" w:hAnsi="Times New Roman" w:cs="Times New Roman" w:eastAsiaTheme="minorEastAsia"/>
          <w:color w:val="FF000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 w:eastAsiaTheme="minorEastAsia"/>
          <w:color w:val="FF0000"/>
          <w:sz w:val="24"/>
          <w:szCs w:val="24"/>
          <w:shd w:val="clear" w:color="auto" w:fill="FFFFFF"/>
          <w:lang w:val="en-US" w:eastAsia="zh-CN"/>
        </w:rPr>
        <w:drawing>
          <wp:inline distT="0" distB="0" distL="114300" distR="114300">
            <wp:extent cx="5272405" cy="5272405"/>
            <wp:effectExtent l="0" t="0" r="4445" b="4445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Figure 2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>. HDA9, KAT6A, ESCO2, EP300, HDAC10 expression in TCGA five pan-digestive system cancers. The blue box is for normal tissues, red box is for CNV_loss in tumor tissues, the yellow box is for wild type in tumor tissues and the purple box is for CNV_gain in tumor samples. A, HDAC9; B, KAT6A; C, ESCO2; D, EP300 and E, HDAC10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360" w:lineRule="auto"/>
        <w:jc w:val="both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2405" cy="2108835"/>
            <wp:effectExtent l="0" t="0" r="4445" b="5715"/>
            <wp:docPr id="3" name="图片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Figure 3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>. KAT2A and KAT2B expression in TCGA five pan-digestive system cancers. The expression of “writers” among CNV groups in five pan-digestive system cancers. A. KAT2A gene expression in the five TCGA cancer types. The blue box is for normal tissues, red box is for CNV_loss in tumor tissues, the yellow box is for none_CNV in tumor tissues and the purple box is for CNV_gain in tumor samples. B. KAT2B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>gene expression in the five TCGA cancer types. The blue box is for normal tissues, red box is for CNV_loss in tumor tissues, the yellow box is for none_CNV in tumor tissues and the purple box is for CNV_gain in tumor samples. ns: p &gt; 0.05, *: p &lt; -0.05, **: p &lt; -0.01, ***: p &lt; -0.0001, The sample size for each group based on the CNV alteration (CFI, CNV_loss/ CNV_gain/ normal/ none_CNV = 138/18/54/305)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360" w:lineRule="auto"/>
        <w:jc w:val="both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shd w:val="clear" w:color="auto" w:fill="FFFFFF"/>
          <w:lang w:eastAsia="zh-CN"/>
        </w:rPr>
        <w:drawing>
          <wp:inline distT="0" distB="0" distL="114300" distR="114300">
            <wp:extent cx="5267960" cy="5821045"/>
            <wp:effectExtent l="0" t="0" r="8890" b="8255"/>
            <wp:docPr id="4" name="图片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82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Supplementary Figure 4</w:t>
      </w:r>
      <w:r>
        <w:rPr>
          <w:rFonts w:hint="default" w:ascii="Times New Roman" w:hAnsi="Times New Roman" w:cs="Times New Roman"/>
          <w:color w:val="FF0000"/>
          <w:sz w:val="24"/>
          <w:szCs w:val="24"/>
          <w:shd w:val="clear" w:color="auto" w:fill="FFFFFF"/>
        </w:rPr>
        <w:t>. The constructed nomogram for prognosis in pancreatic cancer and hepatocellular carcinoma patients from TCG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F46C22"/>
    <w:rsid w:val="23F4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GB" w:eastAsia="en-GB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1.tiff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2T08:45:00Z</dcterms:created>
  <dc:creator>张小张</dc:creator>
  <cp:lastModifiedBy>张小张</cp:lastModifiedBy>
  <dcterms:modified xsi:type="dcterms:W3CDTF">2022-03-02T09:1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3FD453E441F4187918F7B5576520C0C</vt:lpwstr>
  </property>
</Properties>
</file>